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308341" w14:textId="77777777" w:rsidR="00017168" w:rsidRDefault="00BD2C3C">
      <w:r>
        <w:t>Supporting</w:t>
      </w:r>
      <w:r w:rsidR="00F02DB1">
        <w:t xml:space="preserve"> </w:t>
      </w:r>
      <w:r>
        <w:t>information</w:t>
      </w:r>
    </w:p>
    <w:p w14:paraId="06284409" w14:textId="77777777" w:rsidR="00BD2C3C" w:rsidRDefault="00C55537">
      <w:r>
        <w:t>3</w:t>
      </w:r>
      <w:r w:rsidR="00BD2C3C">
        <w:t>S Fig.</w:t>
      </w:r>
    </w:p>
    <w:tbl>
      <w:tblPr>
        <w:tblpPr w:leftFromText="141" w:rightFromText="141" w:vertAnchor="page" w:horzAnchor="margin" w:tblpXSpec="center" w:tblpY="2446"/>
        <w:tblW w:w="69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653"/>
        <w:gridCol w:w="1653"/>
        <w:gridCol w:w="1653"/>
      </w:tblGrid>
      <w:tr w:rsidR="00BD2C3C" w:rsidRPr="00BD2C3C" w14:paraId="516FCA76" w14:textId="77777777" w:rsidTr="00BD2C3C">
        <w:trPr>
          <w:trHeight w:val="281"/>
        </w:trPr>
        <w:tc>
          <w:tcPr>
            <w:tcW w:w="69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6C491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pt-BR"/>
              </w:rPr>
              <w:t>EHA</w:t>
            </w:r>
          </w:p>
        </w:tc>
      </w:tr>
      <w:tr w:rsidR="00BD2C3C" w:rsidRPr="00BD2C3C" w14:paraId="013452C8" w14:textId="77777777" w:rsidTr="00BD2C3C">
        <w:trPr>
          <w:trHeight w:val="281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6FE43" w14:textId="77777777" w:rsidR="00BD2C3C" w:rsidRPr="00BD2C3C" w:rsidRDefault="00BD2C3C" w:rsidP="00BD2C3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pt-BR"/>
              </w:rPr>
              <w:t>[   ] mg protein. mL</w:t>
            </w:r>
            <w:r w:rsidRPr="00BD2C3C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perscript"/>
                <w:lang w:eastAsia="pt-BR"/>
              </w:rPr>
              <w:t>-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531AC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pt-BR"/>
              </w:rPr>
              <w:t>LPF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F6B74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pt-BR"/>
              </w:rPr>
              <w:t>SPF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9FE0E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pt-BR"/>
              </w:rPr>
              <w:t>RPF</w:t>
            </w:r>
          </w:p>
        </w:tc>
      </w:tr>
      <w:tr w:rsidR="00BD2C3C" w:rsidRPr="00BD2C3C" w14:paraId="2C7E2869" w14:textId="77777777" w:rsidTr="00BD2C3C">
        <w:trPr>
          <w:trHeight w:val="28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6127" w14:textId="77777777" w:rsidR="00BD2C3C" w:rsidRPr="00BD2C3C" w:rsidRDefault="00BD2C3C" w:rsidP="00BD2C3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Contro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EC3D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A1A6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2DB4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00</w:t>
            </w:r>
          </w:p>
        </w:tc>
      </w:tr>
      <w:tr w:rsidR="00BD2C3C" w:rsidRPr="00BD2C3C" w14:paraId="31EDBB2E" w14:textId="77777777" w:rsidTr="00BD2C3C">
        <w:trPr>
          <w:trHeight w:val="28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0BB3" w14:textId="77777777" w:rsidR="00BD2C3C" w:rsidRPr="00BD2C3C" w:rsidRDefault="00BD2C3C" w:rsidP="00BD2C3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BDC7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00,00 ± 0,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368F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00,00 ± 0,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FFCB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00,00 ± 0,00</w:t>
            </w:r>
          </w:p>
        </w:tc>
      </w:tr>
      <w:tr w:rsidR="00BD2C3C" w:rsidRPr="00BD2C3C" w14:paraId="174C0E92" w14:textId="77777777" w:rsidTr="00BD2C3C">
        <w:trPr>
          <w:trHeight w:val="28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A28A" w14:textId="77777777" w:rsidR="00BD2C3C" w:rsidRPr="00BD2C3C" w:rsidRDefault="00BD2C3C" w:rsidP="00BD2C3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3EE8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7,12 ± 1,7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1BA8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3,68 ± 7,6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B98C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9,52 ± 9,80</w:t>
            </w:r>
          </w:p>
        </w:tc>
      </w:tr>
      <w:tr w:rsidR="00BD2C3C" w:rsidRPr="00BD2C3C" w14:paraId="32844096" w14:textId="77777777" w:rsidTr="00BD2C3C">
        <w:trPr>
          <w:trHeight w:val="28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C14B" w14:textId="77777777" w:rsidR="00BD2C3C" w:rsidRPr="00BD2C3C" w:rsidRDefault="00BD2C3C" w:rsidP="00BD2C3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344E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4,79 ± 2,2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A146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9,33 ± 4,2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EDE5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4,40 ± 3,91</w:t>
            </w:r>
          </w:p>
        </w:tc>
      </w:tr>
      <w:tr w:rsidR="00BD2C3C" w:rsidRPr="00BD2C3C" w14:paraId="06D4CAB9" w14:textId="77777777" w:rsidTr="00BD2C3C">
        <w:trPr>
          <w:trHeight w:val="28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7E88" w14:textId="77777777" w:rsidR="00BD2C3C" w:rsidRPr="00BD2C3C" w:rsidRDefault="00BD2C3C" w:rsidP="00BD2C3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2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D82F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89,71 ± 5,0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666F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2,60 ± 5,0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5E42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,38 ± 2,09</w:t>
            </w:r>
          </w:p>
        </w:tc>
      </w:tr>
      <w:tr w:rsidR="00BD2C3C" w:rsidRPr="00BD2C3C" w14:paraId="25DF121E" w14:textId="77777777" w:rsidTr="00BD2C3C">
        <w:trPr>
          <w:trHeight w:val="28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BCED" w14:textId="77777777" w:rsidR="00BD2C3C" w:rsidRPr="00BD2C3C" w:rsidRDefault="00BD2C3C" w:rsidP="00BD2C3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12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9FE6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1,12 ± 3,9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FF30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8,55 ± 2,0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BCF7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,55 ± 3,18</w:t>
            </w:r>
          </w:p>
        </w:tc>
      </w:tr>
      <w:tr w:rsidR="00BD2C3C" w:rsidRPr="00BD2C3C" w14:paraId="1DB0DB9B" w14:textId="77777777" w:rsidTr="00BD2C3C">
        <w:trPr>
          <w:trHeight w:val="281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6E030" w14:textId="77777777" w:rsidR="00BD2C3C" w:rsidRPr="00BD2C3C" w:rsidRDefault="00BD2C3C" w:rsidP="00BD2C3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06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382BA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0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B0BFB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,69 ± 2,9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7AA65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00</w:t>
            </w:r>
          </w:p>
        </w:tc>
      </w:tr>
      <w:tr w:rsidR="00BD2C3C" w:rsidRPr="00BD2C3C" w14:paraId="14750B3C" w14:textId="77777777" w:rsidTr="00BD2C3C">
        <w:trPr>
          <w:trHeight w:val="281"/>
        </w:trPr>
        <w:tc>
          <w:tcPr>
            <w:tcW w:w="69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586E7" w14:textId="0237333E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pt-BR"/>
              </w:rPr>
              <w:t>LE</w:t>
            </w:r>
            <w:r w:rsidR="00DD49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pt-BR"/>
              </w:rPr>
              <w:t>I</w:t>
            </w:r>
            <w:bookmarkStart w:id="0" w:name="_GoBack"/>
            <w:bookmarkEnd w:id="0"/>
            <w:r w:rsidRPr="00BD2C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pt-BR"/>
              </w:rPr>
              <w:t>A</w:t>
            </w:r>
          </w:p>
        </w:tc>
      </w:tr>
      <w:tr w:rsidR="00BD2C3C" w:rsidRPr="00BD2C3C" w14:paraId="23FDDCBA" w14:textId="77777777" w:rsidTr="00BD2C3C">
        <w:trPr>
          <w:trHeight w:val="28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C2ED" w14:textId="77777777" w:rsidR="00BD2C3C" w:rsidRPr="00BD2C3C" w:rsidRDefault="00BD2C3C" w:rsidP="00BD2C3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,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FEE6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1,36 ± 10,0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A09C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,90 ± 5,5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5F76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6,94 ± 3,75</w:t>
            </w:r>
          </w:p>
        </w:tc>
      </w:tr>
      <w:tr w:rsidR="00BD2C3C" w:rsidRPr="00BD2C3C" w14:paraId="57B5D93B" w14:textId="77777777" w:rsidTr="00BD2C3C">
        <w:trPr>
          <w:trHeight w:val="28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A183" w14:textId="77777777" w:rsidR="00BD2C3C" w:rsidRPr="00BD2C3C" w:rsidRDefault="00BD2C3C" w:rsidP="00BD2C3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058A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6,25 ± 47,5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6F01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341B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0,63 ± 7,09</w:t>
            </w:r>
          </w:p>
        </w:tc>
      </w:tr>
      <w:tr w:rsidR="00BD2C3C" w:rsidRPr="00BD2C3C" w14:paraId="06EE521E" w14:textId="77777777" w:rsidTr="00BD2C3C">
        <w:trPr>
          <w:trHeight w:val="28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9C13" w14:textId="77777777" w:rsidR="00BD2C3C" w:rsidRPr="00BD2C3C" w:rsidRDefault="00BD2C3C" w:rsidP="00BD2C3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7778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8,59 ± 3,0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0618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95D7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,17 ± 2,69</w:t>
            </w:r>
          </w:p>
        </w:tc>
      </w:tr>
      <w:tr w:rsidR="00BD2C3C" w:rsidRPr="00BD2C3C" w14:paraId="5C39FA03" w14:textId="77777777" w:rsidTr="00BD2C3C">
        <w:trPr>
          <w:trHeight w:val="28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09C8" w14:textId="77777777" w:rsidR="00BD2C3C" w:rsidRPr="00BD2C3C" w:rsidRDefault="00BD2C3C" w:rsidP="00BD2C3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1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4967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9EC1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1DA3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00</w:t>
            </w:r>
          </w:p>
        </w:tc>
      </w:tr>
      <w:tr w:rsidR="00BD2C3C" w:rsidRPr="00BD2C3C" w14:paraId="11830CF2" w14:textId="77777777" w:rsidTr="00BD2C3C">
        <w:trPr>
          <w:trHeight w:val="281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93269" w14:textId="77777777" w:rsidR="00BD2C3C" w:rsidRPr="00BD2C3C" w:rsidRDefault="00BD2C3C" w:rsidP="00BD2C3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07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FC083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0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91751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0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03AF9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00</w:t>
            </w:r>
          </w:p>
        </w:tc>
      </w:tr>
      <w:tr w:rsidR="00BD2C3C" w:rsidRPr="00BD2C3C" w14:paraId="344195A6" w14:textId="77777777" w:rsidTr="00BD2C3C">
        <w:trPr>
          <w:trHeight w:val="281"/>
        </w:trPr>
        <w:tc>
          <w:tcPr>
            <w:tcW w:w="69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45303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pt-BR"/>
              </w:rPr>
              <w:t>LMIA</w:t>
            </w:r>
          </w:p>
        </w:tc>
      </w:tr>
      <w:tr w:rsidR="00BD2C3C" w:rsidRPr="00BD2C3C" w14:paraId="533D83C2" w14:textId="77777777" w:rsidTr="00BD2C3C">
        <w:trPr>
          <w:trHeight w:val="28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C903" w14:textId="77777777" w:rsidR="00BD2C3C" w:rsidRPr="00BD2C3C" w:rsidRDefault="00BD2C3C" w:rsidP="00BD2C3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4B69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6,29 ± 2,4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D462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82,01 ± 11,7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9A42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81,70 ± 7,73</w:t>
            </w:r>
          </w:p>
        </w:tc>
      </w:tr>
      <w:tr w:rsidR="00BD2C3C" w:rsidRPr="00BD2C3C" w14:paraId="6F07F265" w14:textId="77777777" w:rsidTr="00BD2C3C">
        <w:trPr>
          <w:trHeight w:val="28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82A3" w14:textId="77777777" w:rsidR="00BD2C3C" w:rsidRPr="00BD2C3C" w:rsidRDefault="00BD2C3C" w:rsidP="00BD2C3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AD43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83,27 ± 17,9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BB88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9,83 ± 6,3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223B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0,59 ± 10,55</w:t>
            </w:r>
          </w:p>
        </w:tc>
      </w:tr>
      <w:tr w:rsidR="00BD2C3C" w:rsidRPr="00BD2C3C" w14:paraId="21A3A847" w14:textId="77777777" w:rsidTr="00BD2C3C">
        <w:trPr>
          <w:trHeight w:val="28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F90A" w14:textId="77777777" w:rsidR="00BD2C3C" w:rsidRPr="00BD2C3C" w:rsidRDefault="00BD2C3C" w:rsidP="00BD2C3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2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C149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0,16 ± 3,0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E065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8,52 ± 8,3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321F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5,84 ± 6,81</w:t>
            </w:r>
          </w:p>
        </w:tc>
      </w:tr>
      <w:tr w:rsidR="00BD2C3C" w:rsidRPr="00BD2C3C" w14:paraId="1F55D11C" w14:textId="77777777" w:rsidTr="00BD2C3C">
        <w:trPr>
          <w:trHeight w:val="28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7D8B" w14:textId="77777777" w:rsidR="00BD2C3C" w:rsidRPr="00BD2C3C" w:rsidRDefault="00BD2C3C" w:rsidP="00BD2C3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12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F77F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4,72 ± 14,6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66E0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6,60 ± 3,1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91DE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6,00 ± 7,40</w:t>
            </w:r>
          </w:p>
        </w:tc>
      </w:tr>
      <w:tr w:rsidR="00BD2C3C" w:rsidRPr="00BD2C3C" w14:paraId="2324BDB6" w14:textId="77777777" w:rsidTr="00BD2C3C">
        <w:trPr>
          <w:trHeight w:val="28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E262" w14:textId="77777777" w:rsidR="00BD2C3C" w:rsidRPr="00BD2C3C" w:rsidRDefault="00BD2C3C" w:rsidP="00BD2C3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06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A0D1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5C41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2,04 ± 10,5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D36D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3,89 ± 13,61</w:t>
            </w:r>
          </w:p>
        </w:tc>
      </w:tr>
      <w:tr w:rsidR="00BD2C3C" w:rsidRPr="00BD2C3C" w14:paraId="503E7B91" w14:textId="77777777" w:rsidTr="00BD2C3C">
        <w:trPr>
          <w:trHeight w:val="281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EC309" w14:textId="77777777" w:rsidR="00BD2C3C" w:rsidRPr="00BD2C3C" w:rsidRDefault="00BD2C3C" w:rsidP="00BD2C3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03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D1AE5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0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D88E1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48 ± 7,9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8D05E" w14:textId="77777777" w:rsidR="00BD2C3C" w:rsidRPr="00BD2C3C" w:rsidRDefault="00BD2C3C" w:rsidP="00BD2C3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D2C3C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43 ± 11,09</w:t>
            </w:r>
          </w:p>
        </w:tc>
      </w:tr>
    </w:tbl>
    <w:p w14:paraId="08174637" w14:textId="77777777" w:rsidR="00BD2C3C" w:rsidRDefault="00BD2C3C" w:rsidP="00BD2C3C"/>
    <w:sectPr w:rsidR="00BD2C3C" w:rsidSect="00BD2C3C">
      <w:pgSz w:w="11906" w:h="16838"/>
      <w:pgMar w:top="993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BD2C3C"/>
    <w:rsid w:val="00017168"/>
    <w:rsid w:val="00475AE2"/>
    <w:rsid w:val="0075771C"/>
    <w:rsid w:val="008230D8"/>
    <w:rsid w:val="00B75695"/>
    <w:rsid w:val="00BC3954"/>
    <w:rsid w:val="00BD2C3C"/>
    <w:rsid w:val="00C55537"/>
    <w:rsid w:val="00DD4967"/>
    <w:rsid w:val="00F02D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253E79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771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3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53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Alves</dc:creator>
  <cp:lastModifiedBy>Livio Costa-Junio</cp:lastModifiedBy>
  <cp:revision>3</cp:revision>
  <dcterms:created xsi:type="dcterms:W3CDTF">2017-11-02T13:19:00Z</dcterms:created>
  <dcterms:modified xsi:type="dcterms:W3CDTF">2017-11-02T22:52:00Z</dcterms:modified>
</cp:coreProperties>
</file>